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actors associated wi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dverse events following immunization (AEFI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ore after first dose and second dos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the </w:t>
      </w:r>
      <w:r>
        <w:rPr>
          <w:rStyle w:val="5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GB"/>
        </w:rPr>
        <w:t>SAR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</w:t>
      </w:r>
      <w:r>
        <w:rPr>
          <w:rStyle w:val="5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en-GB"/>
        </w:rPr>
        <w:t>CoV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2 vacc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3"/>
        <w:tblW w:w="100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350"/>
        <w:gridCol w:w="1980"/>
        <w:gridCol w:w="270"/>
        <w:gridCol w:w="1530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 analysis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ble analysis</w:t>
            </w: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bl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-dose 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-dos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cio-demography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ide effect scor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-16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2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 CI%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-16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-2)</w:t>
            </w: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side effect score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-20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04)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162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9-40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57.7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 (0.98-4.21)</w:t>
            </w: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51.9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1-50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0.6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 (0.83-2.96)</w:t>
            </w: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51.9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60-81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6.9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42.2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7.1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0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47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47.8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ay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5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7.5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nese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48.4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46.1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an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0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0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s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0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80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lam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2.6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4.2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uddhism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7.7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8.2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nduism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ristianity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8.8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8.8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s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1.8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st educational level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ondary and below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5.4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39.1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tiary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52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0 (0.91-3.16)</w:t>
            </w: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52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monthly household income (MYR)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≤5,000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43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47.8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,001-10,000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55.2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46.3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gt; 10,000</w:t>
            </w:r>
          </w:p>
        </w:tc>
        <w:tc>
          <w:tcPr>
            <w:tcW w:w="162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4.4)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2.8)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cer characteristics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ancer diagnosed with</w:t>
            </w:r>
          </w:p>
        </w:tc>
        <w:tc>
          <w:tcPr>
            <w:tcW w:w="162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46.2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47.4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gt;1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5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5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being diagnosed with cancer (years)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lt; 1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3.3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4.3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-5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49.3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44.7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&gt;5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44.2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53.8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cancer diagnosed with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8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0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43.9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61.4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 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57.1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0.0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II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6.4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5.6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162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2.9)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1.9)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rent health condition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ed with any comorbidities</w:t>
            </w:r>
          </w:p>
        </w:tc>
        <w:tc>
          <w:tcPr>
            <w:tcW w:w="162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60.0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6.7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44.9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46.8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current health status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y good/Good</w:t>
            </w:r>
          </w:p>
        </w:tc>
        <w:tc>
          <w:tcPr>
            <w:tcW w:w="162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3.4)</w:t>
            </w:r>
          </w:p>
        </w:tc>
        <w:tc>
          <w:tcPr>
            <w:tcW w:w="135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98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49.3)</w:t>
            </w:r>
          </w:p>
        </w:tc>
        <w:tc>
          <w:tcPr>
            <w:tcW w:w="990" w:type="dxa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ir/Poor</w:t>
            </w:r>
          </w:p>
        </w:tc>
        <w:tc>
          <w:tcPr>
            <w:tcW w:w="162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3.1)</w:t>
            </w:r>
          </w:p>
        </w:tc>
        <w:tc>
          <w:tcPr>
            <w:tcW w:w="135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46.2)</w:t>
            </w:r>
          </w:p>
        </w:tc>
        <w:tc>
          <w:tcPr>
            <w:tcW w:w="99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Hosmer–Lemeshow test, chi-square: 0.990, </w:t>
      </w:r>
      <w:r>
        <w:rPr>
          <w:rFonts w:ascii="Times New Roman" w:hAnsi="Times New Roman" w:cs="Times New Roman"/>
          <w:i/>
          <w:sz w:val="24"/>
          <w:lang w:val="en-GB"/>
        </w:rPr>
        <w:t>p</w:t>
      </w:r>
      <w:r>
        <w:rPr>
          <w:rFonts w:ascii="Times New Roman" w:hAnsi="Times New Roman" w:cs="Times New Roman"/>
          <w:sz w:val="24"/>
          <w:lang w:val="en-GB"/>
        </w:rPr>
        <w:t>-value: 0.911; Nagelkerke R</w:t>
      </w:r>
      <w:r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 xml:space="preserve"> : 0.055</w:t>
      </w:r>
    </w:p>
    <w:p>
      <w:pPr>
        <w:rPr>
          <w:lang w:val="en-GB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jY1NTc2NzEzNzJW0lEKTi0uzszPAykwqQUAbpbXwSwAAAA="/>
  </w:docVars>
  <w:rsids>
    <w:rsidRoot w:val="0080757D"/>
    <w:rsid w:val="00012E37"/>
    <w:rsid w:val="00034836"/>
    <w:rsid w:val="00036589"/>
    <w:rsid w:val="00067CD8"/>
    <w:rsid w:val="0008041D"/>
    <w:rsid w:val="00091816"/>
    <w:rsid w:val="00093BDE"/>
    <w:rsid w:val="000E6443"/>
    <w:rsid w:val="0011544F"/>
    <w:rsid w:val="00115F2C"/>
    <w:rsid w:val="001236BC"/>
    <w:rsid w:val="00174AC4"/>
    <w:rsid w:val="001761D5"/>
    <w:rsid w:val="00194511"/>
    <w:rsid w:val="00194825"/>
    <w:rsid w:val="00194CE6"/>
    <w:rsid w:val="001B162E"/>
    <w:rsid w:val="001B3982"/>
    <w:rsid w:val="001B428C"/>
    <w:rsid w:val="001C7C15"/>
    <w:rsid w:val="001D3733"/>
    <w:rsid w:val="00205CC0"/>
    <w:rsid w:val="00232ADA"/>
    <w:rsid w:val="00237A52"/>
    <w:rsid w:val="002455EE"/>
    <w:rsid w:val="00250843"/>
    <w:rsid w:val="00271E24"/>
    <w:rsid w:val="002802E3"/>
    <w:rsid w:val="00293884"/>
    <w:rsid w:val="002A47DC"/>
    <w:rsid w:val="002B5ABA"/>
    <w:rsid w:val="002C4592"/>
    <w:rsid w:val="002D297E"/>
    <w:rsid w:val="00310180"/>
    <w:rsid w:val="00310A64"/>
    <w:rsid w:val="00315DE7"/>
    <w:rsid w:val="003332DF"/>
    <w:rsid w:val="00337165"/>
    <w:rsid w:val="00364C40"/>
    <w:rsid w:val="0037178D"/>
    <w:rsid w:val="00396ED7"/>
    <w:rsid w:val="003B5487"/>
    <w:rsid w:val="003C01AC"/>
    <w:rsid w:val="003D257B"/>
    <w:rsid w:val="003F056E"/>
    <w:rsid w:val="003F1BD2"/>
    <w:rsid w:val="00423AE7"/>
    <w:rsid w:val="00424720"/>
    <w:rsid w:val="00433040"/>
    <w:rsid w:val="00450554"/>
    <w:rsid w:val="00452B13"/>
    <w:rsid w:val="004569A4"/>
    <w:rsid w:val="00466BA3"/>
    <w:rsid w:val="0047045C"/>
    <w:rsid w:val="0047168C"/>
    <w:rsid w:val="00481A63"/>
    <w:rsid w:val="004C62AA"/>
    <w:rsid w:val="004D0416"/>
    <w:rsid w:val="004D2476"/>
    <w:rsid w:val="004D2894"/>
    <w:rsid w:val="005274A3"/>
    <w:rsid w:val="005475B2"/>
    <w:rsid w:val="00551991"/>
    <w:rsid w:val="005579E4"/>
    <w:rsid w:val="005649D8"/>
    <w:rsid w:val="005731D2"/>
    <w:rsid w:val="005C4A83"/>
    <w:rsid w:val="005C65EB"/>
    <w:rsid w:val="006050AF"/>
    <w:rsid w:val="006054C2"/>
    <w:rsid w:val="00610597"/>
    <w:rsid w:val="00640647"/>
    <w:rsid w:val="00660349"/>
    <w:rsid w:val="00671E36"/>
    <w:rsid w:val="0068240E"/>
    <w:rsid w:val="00684749"/>
    <w:rsid w:val="006A3B5B"/>
    <w:rsid w:val="006A5A5B"/>
    <w:rsid w:val="006A69F4"/>
    <w:rsid w:val="006C1E5E"/>
    <w:rsid w:val="006C5667"/>
    <w:rsid w:val="006D1853"/>
    <w:rsid w:val="006D7693"/>
    <w:rsid w:val="006F30FA"/>
    <w:rsid w:val="006F4552"/>
    <w:rsid w:val="006F7350"/>
    <w:rsid w:val="00703BA8"/>
    <w:rsid w:val="007372FB"/>
    <w:rsid w:val="00747E5C"/>
    <w:rsid w:val="007624E5"/>
    <w:rsid w:val="00776048"/>
    <w:rsid w:val="0078352B"/>
    <w:rsid w:val="007B405C"/>
    <w:rsid w:val="007C0088"/>
    <w:rsid w:val="007C1571"/>
    <w:rsid w:val="007D565E"/>
    <w:rsid w:val="007D5AB1"/>
    <w:rsid w:val="007F362C"/>
    <w:rsid w:val="00806B03"/>
    <w:rsid w:val="00806C0E"/>
    <w:rsid w:val="0080757D"/>
    <w:rsid w:val="00825F28"/>
    <w:rsid w:val="00847BA4"/>
    <w:rsid w:val="00856047"/>
    <w:rsid w:val="00880495"/>
    <w:rsid w:val="00884315"/>
    <w:rsid w:val="008A16FE"/>
    <w:rsid w:val="008B5AEB"/>
    <w:rsid w:val="008C6C4C"/>
    <w:rsid w:val="008F2E2F"/>
    <w:rsid w:val="008F4C57"/>
    <w:rsid w:val="009214A7"/>
    <w:rsid w:val="00931BDE"/>
    <w:rsid w:val="009465FD"/>
    <w:rsid w:val="00974383"/>
    <w:rsid w:val="009A7155"/>
    <w:rsid w:val="009B506D"/>
    <w:rsid w:val="009C1193"/>
    <w:rsid w:val="009D7B58"/>
    <w:rsid w:val="00A30833"/>
    <w:rsid w:val="00A31733"/>
    <w:rsid w:val="00A37A72"/>
    <w:rsid w:val="00A5772D"/>
    <w:rsid w:val="00A8043B"/>
    <w:rsid w:val="00A90368"/>
    <w:rsid w:val="00AA0730"/>
    <w:rsid w:val="00AA2B4B"/>
    <w:rsid w:val="00AA334F"/>
    <w:rsid w:val="00AD7194"/>
    <w:rsid w:val="00AE245D"/>
    <w:rsid w:val="00AF66D3"/>
    <w:rsid w:val="00B1058D"/>
    <w:rsid w:val="00B1614D"/>
    <w:rsid w:val="00B57E06"/>
    <w:rsid w:val="00B728C5"/>
    <w:rsid w:val="00BA5F59"/>
    <w:rsid w:val="00BB17CD"/>
    <w:rsid w:val="00BB4ED8"/>
    <w:rsid w:val="00BB7166"/>
    <w:rsid w:val="00BE106A"/>
    <w:rsid w:val="00BE6C15"/>
    <w:rsid w:val="00C3730E"/>
    <w:rsid w:val="00C961B0"/>
    <w:rsid w:val="00CD65C5"/>
    <w:rsid w:val="00CE2758"/>
    <w:rsid w:val="00CF3957"/>
    <w:rsid w:val="00D03DE7"/>
    <w:rsid w:val="00D04794"/>
    <w:rsid w:val="00D2064D"/>
    <w:rsid w:val="00D300EB"/>
    <w:rsid w:val="00D6218C"/>
    <w:rsid w:val="00D649EC"/>
    <w:rsid w:val="00D65082"/>
    <w:rsid w:val="00D752CE"/>
    <w:rsid w:val="00D77CC3"/>
    <w:rsid w:val="00E03A3F"/>
    <w:rsid w:val="00E42DD2"/>
    <w:rsid w:val="00E70FDE"/>
    <w:rsid w:val="00EA048D"/>
    <w:rsid w:val="00EB0D1A"/>
    <w:rsid w:val="00EC6D36"/>
    <w:rsid w:val="00ED09C9"/>
    <w:rsid w:val="00EE6C5C"/>
    <w:rsid w:val="00F31314"/>
    <w:rsid w:val="00F34ABC"/>
    <w:rsid w:val="00F376E7"/>
    <w:rsid w:val="00F45BCD"/>
    <w:rsid w:val="00F47E64"/>
    <w:rsid w:val="00F533FC"/>
    <w:rsid w:val="00F57AE4"/>
    <w:rsid w:val="00F62308"/>
    <w:rsid w:val="00F64C3F"/>
    <w:rsid w:val="00F65776"/>
    <w:rsid w:val="00F66C7B"/>
    <w:rsid w:val="00F87FB1"/>
    <w:rsid w:val="00F94C52"/>
    <w:rsid w:val="00FC3939"/>
    <w:rsid w:val="00FD712E"/>
    <w:rsid w:val="55F9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MY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Emphasis"/>
    <w:basedOn w:val="4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287BBC-E4EB-46DC-80F8-BBD5B17F1AD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1</Words>
  <Characters>1831</Characters>
  <Lines>15</Lines>
  <Paragraphs>4</Paragraphs>
  <TotalTime>57</TotalTime>
  <ScaleCrop>false</ScaleCrop>
  <LinksUpToDate>false</LinksUpToDate>
  <CharactersWithSpaces>214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1:34:00Z</dcterms:created>
  <dc:creator>M</dc:creator>
  <cp:lastModifiedBy>YL</cp:lastModifiedBy>
  <dcterms:modified xsi:type="dcterms:W3CDTF">2022-01-04T09:56:43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969AD40A7144C219C4A14BC548902E1</vt:lpwstr>
  </property>
</Properties>
</file>